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F67BE8" w:rsidRDefault="00E56C71">
      <w:pPr>
        <w:pStyle w:val="BodyA"/>
        <w:rPr>
          <w:b/>
          <w:bCs/>
          <w:sz w:val="24"/>
          <w:szCs w:val="24"/>
        </w:rPr>
      </w:pPr>
      <w:bookmarkStart w:id="0" w:name="_Hlk491778197"/>
      <w:bookmarkStart w:id="1" w:name="_GoBack"/>
      <w:bookmarkEnd w:id="1"/>
      <w:r>
        <w:rPr>
          <w:b/>
          <w:bCs/>
          <w:sz w:val="24"/>
          <w:szCs w:val="24"/>
        </w:rPr>
        <w:t>S6 Table</w:t>
      </w:r>
      <w:r>
        <w:rPr>
          <w:sz w:val="24"/>
          <w:szCs w:val="24"/>
        </w:rPr>
        <w:t>. Frequency of the 10 most common noncardiac surgical procedures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performed </w:t>
      </w:r>
      <w:r w:rsidR="00DC7875">
        <w:rPr>
          <w:sz w:val="24"/>
          <w:szCs w:val="24"/>
        </w:rPr>
        <w:t>for</w:t>
      </w:r>
      <w:r>
        <w:rPr>
          <w:sz w:val="24"/>
          <w:szCs w:val="24"/>
        </w:rPr>
        <w:t xml:space="preserve"> </w:t>
      </w:r>
      <w:r w:rsidR="00DC7875">
        <w:rPr>
          <w:sz w:val="24"/>
          <w:szCs w:val="24"/>
        </w:rPr>
        <w:t xml:space="preserve">weekend and weekday admissions in the matched cohort, </w:t>
      </w:r>
      <w:r>
        <w:rPr>
          <w:sz w:val="24"/>
          <w:szCs w:val="24"/>
        </w:rPr>
        <w:t xml:space="preserve">classified by day </w:t>
      </w:r>
      <w:r w:rsidR="00DC7875">
        <w:rPr>
          <w:sz w:val="24"/>
          <w:szCs w:val="24"/>
        </w:rPr>
        <w:t>of surgery for weekend admissions (weekday or weekend)</w:t>
      </w:r>
      <w:r>
        <w:rPr>
          <w:sz w:val="24"/>
          <w:szCs w:val="24"/>
        </w:rPr>
        <w:t xml:space="preserve">, </w:t>
      </w:r>
      <w:r w:rsidR="00DC7875">
        <w:rPr>
          <w:sz w:val="24"/>
          <w:szCs w:val="24"/>
        </w:rPr>
        <w:t>type</w:t>
      </w:r>
      <w:r>
        <w:rPr>
          <w:sz w:val="24"/>
          <w:szCs w:val="24"/>
        </w:rPr>
        <w:t xml:space="preserve"> of admission (elective or urgent), and sex. </w:t>
      </w:r>
    </w:p>
    <w:tbl>
      <w:tblPr>
        <w:tblW w:w="12724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601"/>
        <w:gridCol w:w="1714"/>
        <w:gridCol w:w="1409"/>
      </w:tblGrid>
      <w:tr w:rsidR="00F67BE8">
        <w:trPr>
          <w:trHeight w:val="580"/>
        </w:trPr>
        <w:tc>
          <w:tcPr>
            <w:tcW w:w="9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7BE8" w:rsidRDefault="00DC7875">
            <w:pPr>
              <w:pStyle w:val="TableStyle2A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Weekend admission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7BE8" w:rsidRDefault="00E56C71">
            <w:pPr>
              <w:pStyle w:val="TableStyle2A"/>
              <w:jc w:val="center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Weekday admission</w:t>
            </w:r>
          </w:p>
        </w:tc>
      </w:tr>
      <w:tr w:rsidR="00F67BE8">
        <w:trPr>
          <w:trHeight w:val="310"/>
        </w:trPr>
        <w:tc>
          <w:tcPr>
            <w:tcW w:w="9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pStyle w:val="TableStyle2A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All weekend admissions with weekend surgery (n = 85,744)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63" w:type="dxa"/>
              <w:bottom w:w="80" w:type="dxa"/>
              <w:right w:w="80" w:type="dxa"/>
            </w:tcMar>
          </w:tcPr>
          <w:p w:rsidR="00F67BE8" w:rsidRDefault="00E56C71">
            <w:pPr>
              <w:ind w:left="283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,165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,962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17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80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ankle joint open approach with bone autograft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31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4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3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7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without tissue [e.g. suturing or stapling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40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4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9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9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7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07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uncemented single-component prosthetic device [femoral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50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19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0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46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Destruction, ureter endoscopic per orifice approach using laser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8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88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lastRenderedPageBreak/>
              <w:t>Fe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,333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,558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92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54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72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44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uncemented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87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60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88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319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46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127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large intestine endoscopic [laparoscopic, laparoscopic-assisted, hand-assisted]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7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36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without tissue [e.g. suturing or stapling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31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32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radius and ulna open approach no tissue used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8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5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86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Implantation of internal device, knee joint with synthetic material (e.g. bone paste, cement, Dynagraft, Osteoset) using cement spacer (temporary) [impregnated with antibiotics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90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uterus and surrounding structures using open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66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pStyle w:val="TableStyle2A"/>
              <w:ind w:left="567" w:hanging="567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All weekend admissions with weekday surgery (n = 73,35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lastRenderedPageBreak/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58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using special excisional technique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2,709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088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9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37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10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7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2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26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4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02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uncemented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6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6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8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7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prostate, endoscopic per orifice approach (TURP)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05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9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9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pin,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3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4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traction, bile ducts endoscopic [retrograde] per orifice approach [ERC] using balloon devic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3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Fe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588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322</w:t>
            </w:r>
          </w:p>
        </w:tc>
      </w:tr>
      <w:tr w:rsidR="00F67BE8">
        <w:trPr>
          <w:trHeight w:val="86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Implantation of internal device, hip joint open approach with synthetic material (e.g. bone paste, cement, Dynagraft, Osteoset) using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98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720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38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082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7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71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uterus and surrounding structures using combined laparoscopic and vaginal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,660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hip joint open approach with bone homograft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00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060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8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807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3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32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using special excisional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6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8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traction, bile ducts endoscopic [retrograde] per orifice approach [ERC] using basket [dormia] devic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6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uterus and surrounding structures endoscopic [laparoscopic] approach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9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Dilation, bile ducts endoscopic [retrograde] per orifice approach [ERC] using incision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7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pStyle w:val="TableStyle2A"/>
              <w:ind w:left="567" w:hanging="567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Urgent weekend admissions with weekend surgery (n = 79,33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Excision total, appendix using endoscopic [laparoscopic] approach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,116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,95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13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78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ankle joint open approach with bone autograft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09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22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88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6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without tissue [e.g. suturing or stapling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8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60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9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7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9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329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6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43</w:t>
            </w:r>
          </w:p>
        </w:tc>
      </w:tr>
      <w:tr w:rsidR="00F67BE8">
        <w:trPr>
          <w:trHeight w:val="86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with synthetic material (e.g. bone paste, cement, Dynagraft, Osteoset) using single-component prosthetic device [femoral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0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68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Destruction, ureter endoscopic per orifice approach using laser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3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84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Fe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,264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,555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83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53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64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41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Implantation of internal device, hip joint open approach uncemented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64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41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640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298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38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127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large intestine endoscopic [laparoscopic, laparoscopic-assisted, hand-assisted]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7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29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without tissue [e.g. suturing or stapling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27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4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7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33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radius and ulna open approach no tissue used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02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traction, bile ducts endoscopic [retrograde] per orifice approach [ERC] using balloon devic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7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pStyle w:val="TableStyle2A"/>
              <w:ind w:left="567" w:hanging="567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Urgent weekend admissions with weekday surgery (n = 53,89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89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34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81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20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88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10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7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39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Implantation of internal device, hip joint open approach uncemented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5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8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3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6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6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95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pin,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8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32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traction, bile ducts endoscopic [retrograde] per orifice approach [ERC] using balloon devic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2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using synthetic tissue [e.g. mesh, sponge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3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Dilation, bile ducts endoscopic [retrograde] per orifice approach [e.g. ERC] using rigid dilator [e.g. stent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2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Fe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476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31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gallbladder endoscopic [laparoscopic] approach without extraction (of calculi)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33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24</w:t>
            </w:r>
          </w:p>
        </w:tc>
      </w:tr>
      <w:tr w:rsidR="00F67BE8">
        <w:trPr>
          <w:trHeight w:val="86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with synthetic material (e.g. bone paste, cement, Dynagraft, Osteoset) using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770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456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appendix using endoscopic [laparoscopic]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06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,684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3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,058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47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2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66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30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traction, bile ducts endoscopic [retrograde] per orifice approach [ERC] using basket [dormia] devic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5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598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endoscopic [laparoscopic] approach without tissue [e.g. suturing or stapling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7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Dilation, bile ducts endoscopic [retrograde] per orifice approach [ERC] using incision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6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5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small intestine endoscopic [laparoscopic] approach Enteroenter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20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pStyle w:val="TableStyle2A"/>
              <w:ind w:left="567" w:hanging="567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t>Elective weekend admissions with weekend surgery (n = 6,40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Implantation of internal device, knee joint with synthetic material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87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55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prostate endoscopic per orifice approach [transurethral]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1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27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uncemented single-component prosthetic device [femoral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4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5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1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using special excisional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8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Excision partial, large intestine open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8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bladder using endoscopic per orifice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50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Transplant, kidney using deceased donor kidney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radius and ulna open approach no tissue used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0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Fixation, tibia and fibula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0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partial, rectum open abdominal approach [e.g. anterior] stoma formation with distal closur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7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 xml:space="preserve">Repair, tendons </w:t>
            </w:r>
            <w:proofErr w:type="gramStart"/>
            <w:r>
              <w:rPr>
                <w:rFonts w:ascii="Helvetica" w:hAnsi="Helvetica" w:cs="Arial Unicode MS"/>
                <w:color w:val="000000"/>
              </w:rPr>
              <w:t>of  lower</w:t>
            </w:r>
            <w:proofErr w:type="gramEnd"/>
            <w:r>
              <w:rPr>
                <w:rFonts w:ascii="Helvetica" w:hAnsi="Helvetica" w:cs="Arial Unicode MS"/>
                <w:color w:val="000000"/>
              </w:rPr>
              <w:t xml:space="preserve"> leg [around knee] using apposition technique [tendon sutured to tendon] with autograft [e.g. tendon, fascia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Repair, tendons of ankle and foot using tenodesis with screw fixation [ tendon with a bone plug fixed to bone with screw] simple repair (without graft or transfer)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traction, carotid artery open approach using autograft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Repair by decreasing size, uvula using open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3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</w:tabs>
              <w:suppressAutoHyphens/>
              <w:ind w:left="567"/>
              <w:outlineLvl w:val="0"/>
            </w:pPr>
            <w:r>
              <w:rPr>
                <w:rFonts w:ascii="Helvetica" w:hAnsi="Helvetica" w:cs="Arial Unicode MS"/>
                <w:color w:val="000000"/>
              </w:rPr>
              <w:t>Excision total, tonsils and adenoids tonsillectomy alone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3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Fe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58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knee joint with synthetic material (e.g. bone paste, cement, Dynagraft, Osteoset) using dual component prosthetic device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45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66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uterus and surrounding structures using vaginal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6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7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Implantation of internal device, hip joint open approach using bone autograft [uncemented]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2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9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ankle joint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4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endoscopic [laparoscopic, laparoscopic-assisted, hand-assisted] approach col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0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4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radius and ulna open approach no tissue used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6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 by decreasing size, stomach endoscopic [laparoscopic] approach using gastric bypass technique with gastroenterostomy [e.g. Roux-en-Y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umerus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bladder neck combined per orifice (vaginal) and open (abdominal) approach using autograft (e.g. fascia lata sling, rectus fascia)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04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screw, plate and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without tissue [e.g. suturing or stapling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rectum open abdominal [e.g. anterior] approach colorectal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0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fixation device alone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uterus and surrounding structures open approach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 by decreasing size, breast using simple excisional technique with local flap [e.g. inferior, vertical or central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pStyle w:val="TableStyle2A"/>
              <w:ind w:left="567" w:hanging="567"/>
            </w:pPr>
            <w:r>
              <w:rPr>
                <w:rFonts w:ascii="Helvetica" w:hAnsi="Helvetica"/>
                <w:b/>
                <w:bCs/>
                <w:sz w:val="24"/>
                <w:szCs w:val="24"/>
              </w:rPr>
              <w:lastRenderedPageBreak/>
              <w:t>Elective weekend admissions with weekday surgery (n = 19,46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  <w:u w:color="000000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580"/>
        </w:trPr>
        <w:tc>
          <w:tcPr>
            <w:tcW w:w="9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using special excisional technique</w:t>
            </w:r>
          </w:p>
        </w:tc>
        <w:tc>
          <w:tcPr>
            <w:tcW w:w="171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2,332</w:t>
            </w:r>
          </w:p>
        </w:tc>
        <w:tc>
          <w:tcPr>
            <w:tcW w:w="14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955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prostate endoscopic per orifice approach [transurethral]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52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endoscopic [laparoscopic, laparoscopic-assisted, hand-assisted] approach enterocolostomy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8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69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knee joint with combined sources of tiss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1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open approach uncemented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85</w:t>
            </w:r>
          </w:p>
        </w:tc>
      </w:tr>
      <w:tr w:rsidR="00F67BE8">
        <w:trPr>
          <w:trHeight w:val="114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cruciate ligaments of knee endoscopic (and open) approach with meniscectomy or meniscoplasty using autograft [e.g. tendon with bone plug] and biodegradable device [e.g. biostinger, fastener, anchor, arrow, LactoSorb plate, staple, dart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73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abdominal aorta using open approach with synthetic material [e.g. Teflon felt, Dacron, Nylon, Orlon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3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bladder using open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3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gallbladder open approach without extraction of calculi cholecystectomy alon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6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Transfusion, bone marrow infusion of autologous bone marro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86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Bypass, arteries of leg NEC using autograft</w:t>
            </w:r>
            <w:r w:rsidR="00D32165">
              <w:rPr>
                <w:rFonts w:ascii="Helvetica" w:hAnsi="Helvetica" w:cs="Arial Unicode MS"/>
                <w:color w:val="000000"/>
              </w:rPr>
              <w:t xml:space="preserve"> </w:t>
            </w:r>
            <w:r>
              <w:rPr>
                <w:rFonts w:ascii="Helvetica" w:hAnsi="Helvetica" w:cs="Arial Unicode MS"/>
                <w:color w:val="000000"/>
              </w:rPr>
              <w:t xml:space="preserve">[e.g. saphenous vein] bypass terminating in lower limb </w:t>
            </w:r>
            <w:proofErr w:type="gramStart"/>
            <w:r>
              <w:rPr>
                <w:rFonts w:ascii="Helvetica" w:hAnsi="Helvetica" w:cs="Arial Unicode MS"/>
                <w:color w:val="000000"/>
              </w:rPr>
              <w:t>vein(</w:t>
            </w:r>
            <w:proofErr w:type="gramEnd"/>
            <w:r>
              <w:rPr>
                <w:rFonts w:ascii="Helvetica" w:hAnsi="Helvetica" w:cs="Arial Unicode MS"/>
                <w:color w:val="000000"/>
              </w:rPr>
              <w:t>e.g. femoral artery to saphenous vein for long term hemodialysis)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0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Implantation of internal device, stomach of (gastric) tube using percutaneous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9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rectum abdominal [anterior] approach pouch formation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soft tissue of leg using simple apposition technique [e.g. suture, staple] (for closure of surgical defect)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4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rectum open abdominal approach [e.g. anterior] stoma formation with distal closur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8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small intestine of feeding tube [jejunal] using per orifice approach [e.g. naso intestinal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 w:hanging="284"/>
            </w:pPr>
            <w:r>
              <w:rPr>
                <w:rFonts w:ascii="Helvetica" w:hAnsi="Helvetica" w:cs="Arial Unicode MS"/>
                <w:i/>
                <w:iCs/>
                <w:color w:val="000000"/>
              </w:rPr>
              <w:t>Femal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F67BE8"/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 uterus and surrounding structures using open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9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,446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muscles of the chest and abdomen open approach using special excisional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,13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511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large intestine endoscopic per orifice approach Simple excisional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26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98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uterus and surrounding structures endoscopic [laparoscopic] approach using device NEC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77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knee joint with synthetic materia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58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602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, vagina endoscopic [laparoscopic] approach using synthetic materia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554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Repair by decreasing size, breast using simple excisional technique with local flap [e.g. inferior, vertical or central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471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AC4073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total,</w:t>
            </w:r>
            <w:r w:rsidR="00E56C71">
              <w:rPr>
                <w:rFonts w:ascii="Helvetica" w:hAnsi="Helvetica" w:cs="Arial Unicode MS"/>
                <w:color w:val="000000"/>
              </w:rPr>
              <w:t xml:space="preserve"> ovary with fallopian tube using open approach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379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lastRenderedPageBreak/>
              <w:t>Excision (modified) radical, breast without tiss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89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breast using open approach with simple apposition of tissue (e.g. suturing)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76</w:t>
            </w:r>
          </w:p>
        </w:tc>
      </w:tr>
      <w:tr w:rsidR="00F67BE8">
        <w:trPr>
          <w:trHeight w:val="86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Implantation of internal device, hip joint using combined sources of tissue (e.g. bone graft, cement,</w:t>
            </w:r>
            <w:r w:rsidR="003A63AD">
              <w:rPr>
                <w:rFonts w:ascii="Helvetica" w:hAnsi="Helvetica" w:cs="Arial Unicode MS"/>
                <w:color w:val="000000"/>
              </w:rPr>
              <w:t xml:space="preserve"> </w:t>
            </w:r>
            <w:r>
              <w:rPr>
                <w:rFonts w:ascii="Helvetica" w:hAnsi="Helvetica" w:cs="Arial Unicode MS"/>
                <w:color w:val="000000"/>
              </w:rPr>
              <w:t>paste) using dual-component prosthetic device [femoral &amp; acetabular]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215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femur open approach fixation device alone using intramedullary nail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112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rectum endoscopic [laparoscopic, laparoscopic-assisted, hand-assisted] approach colorectal anastomosis technique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58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Excision partial, soft tissue of leg using simple apposition technique [e.g. suture, staple] (for closure of surgical defect)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7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Transfusion, bone marrow infusion of autologous bone marro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3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  <w:tr w:rsidR="00F67BE8">
        <w:trPr>
          <w:trHeight w:val="300"/>
        </w:trPr>
        <w:tc>
          <w:tcPr>
            <w:tcW w:w="9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F67BE8" w:rsidRDefault="00E56C71">
            <w:pPr>
              <w:ind w:left="567"/>
            </w:pPr>
            <w:r>
              <w:rPr>
                <w:rFonts w:ascii="Helvetica" w:hAnsi="Helvetica" w:cs="Arial Unicode MS"/>
                <w:color w:val="000000"/>
              </w:rPr>
              <w:t>Fixation, hip joint open approach with bone homograft using plate, screw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71</w:t>
            </w:r>
          </w:p>
        </w:tc>
        <w:tc>
          <w:tcPr>
            <w:tcW w:w="14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67BE8" w:rsidRDefault="00E56C71">
            <w:pPr>
              <w:jc w:val="center"/>
            </w:pPr>
            <w:r>
              <w:rPr>
                <w:rFonts w:ascii="Helvetica" w:hAnsi="Helvetica" w:cs="Arial Unicode MS"/>
                <w:color w:val="000000"/>
              </w:rPr>
              <w:t>.</w:t>
            </w:r>
          </w:p>
        </w:tc>
      </w:tr>
    </w:tbl>
    <w:bookmarkEnd w:id="0"/>
    <w:p w:rsidR="00F67BE8" w:rsidRDefault="00E56C71">
      <w:pPr>
        <w:pStyle w:val="BodyA"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rocedures are described using Canadian Classification of Health In</w:t>
      </w:r>
      <w:r w:rsidR="005D6F78">
        <w:rPr>
          <w:sz w:val="24"/>
          <w:szCs w:val="24"/>
        </w:rPr>
        <w:t xml:space="preserve">terventions codes, available at </w:t>
      </w:r>
      <w:r>
        <w:rPr>
          <w:sz w:val="24"/>
          <w:szCs w:val="24"/>
        </w:rPr>
        <w:t>https://www.cihi.ca/en/cci_vol3_2009_en.pdf</w:t>
      </w:r>
    </w:p>
    <w:sectPr w:rsidR="00F67B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7C32" w:rsidRDefault="002B7C32">
      <w:r>
        <w:separator/>
      </w:r>
    </w:p>
  </w:endnote>
  <w:endnote w:type="continuationSeparator" w:id="0">
    <w:p w:rsidR="002B7C32" w:rsidRDefault="002B7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63AD" w:rsidRDefault="003A63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7BE8" w:rsidRDefault="00F67BE8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63AD" w:rsidRDefault="003A6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7C32" w:rsidRDefault="002B7C32">
      <w:r>
        <w:separator/>
      </w:r>
    </w:p>
  </w:footnote>
  <w:footnote w:type="continuationSeparator" w:id="0">
    <w:p w:rsidR="002B7C32" w:rsidRDefault="002B7C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63AD" w:rsidRDefault="003A63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7BE8" w:rsidRDefault="00F67BE8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63AD" w:rsidRDefault="003A63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isplayBackgroundShap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BE8"/>
    <w:rsid w:val="002B7C32"/>
    <w:rsid w:val="003A63AD"/>
    <w:rsid w:val="005D6F78"/>
    <w:rsid w:val="00637BF1"/>
    <w:rsid w:val="00AC4073"/>
    <w:rsid w:val="00BF1561"/>
    <w:rsid w:val="00C234B4"/>
    <w:rsid w:val="00D32165"/>
    <w:rsid w:val="00DC7875"/>
    <w:rsid w:val="00E56C71"/>
    <w:rsid w:val="00F6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D6EF94-81D8-9B43-AFFB-545E2849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Pr>
      <w:rFonts w:ascii="Helvetica Neue" w:hAnsi="Helvetica Neue" w:cs="Arial Unicode MS"/>
      <w:color w:val="000000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63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3AD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63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3A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47</Words>
  <Characters>14519</Characters>
  <Application>Microsoft Office Word</Application>
  <DocSecurity>0</DocSecurity>
  <Lines>120</Lines>
  <Paragraphs>34</Paragraphs>
  <ScaleCrop>false</ScaleCrop>
  <Company/>
  <LinksUpToDate>false</LinksUpToDate>
  <CharactersWithSpaces>1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O'Leary</cp:lastModifiedBy>
  <cp:revision>2</cp:revision>
  <dcterms:created xsi:type="dcterms:W3CDTF">2018-11-30T13:21:00Z</dcterms:created>
  <dcterms:modified xsi:type="dcterms:W3CDTF">2018-11-30T13:21:00Z</dcterms:modified>
</cp:coreProperties>
</file>